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34CA8" w14:textId="77777777" w:rsidR="000834F0" w:rsidRPr="00590A4C" w:rsidRDefault="000834F0" w:rsidP="000834F0">
      <w:pPr>
        <w:spacing w:line="480" w:lineRule="auto"/>
        <w:rPr>
          <w:lang w:val="en-US"/>
        </w:rPr>
      </w:pPr>
      <w:r w:rsidRPr="00590A4C">
        <w:rPr>
          <w:lang w:val="en-US"/>
        </w:rPr>
        <w:t>Supplementary Figure 1. Flow chart of participation of healthcare personnel in training who reported occupational exposure.</w:t>
      </w:r>
    </w:p>
    <w:p w14:paraId="4CC000FF" w14:textId="77777777" w:rsidR="00B93EC7" w:rsidRDefault="00B93EC7"/>
    <w:sectPr w:rsidR="00B93E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4F0"/>
    <w:rsid w:val="000806CC"/>
    <w:rsid w:val="000834F0"/>
    <w:rsid w:val="003428FE"/>
    <w:rsid w:val="006257B4"/>
    <w:rsid w:val="00B93EC7"/>
    <w:rsid w:val="00BC429C"/>
    <w:rsid w:val="00FA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D8868"/>
  <w15:chartTrackingRefBased/>
  <w15:docId w15:val="{CA029475-E114-A340-8080-9AF9AC199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4F0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834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83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834F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834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834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834F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834F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834F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834F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834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834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834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834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834F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834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834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834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834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834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83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834F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834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834F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834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834F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834F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83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834F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834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6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RAMIREZ YANEZ</dc:creator>
  <cp:keywords/>
  <dc:description/>
  <cp:lastModifiedBy>MARIANA RAMIREZ YANEZ</cp:lastModifiedBy>
  <cp:revision>1</cp:revision>
  <dcterms:created xsi:type="dcterms:W3CDTF">2025-05-28T02:23:00Z</dcterms:created>
  <dcterms:modified xsi:type="dcterms:W3CDTF">2025-05-28T02:23:00Z</dcterms:modified>
</cp:coreProperties>
</file>